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DDE86" w14:textId="77777777" w:rsidR="00E32687" w:rsidRPr="007C757E" w:rsidRDefault="00E32687" w:rsidP="00E32687">
      <w:pPr>
        <w:spacing w:before="100" w:beforeAutospacing="1" w:after="100" w:afterAutospacing="1" w:line="480" w:lineRule="auto"/>
        <w:rPr>
          <w:b/>
          <w:bCs/>
          <w:color w:val="000000" w:themeColor="text1"/>
          <w:sz w:val="22"/>
          <w:szCs w:val="22"/>
        </w:rPr>
      </w:pPr>
      <w:bookmarkStart w:id="0" w:name="_GoBack"/>
      <w:bookmarkEnd w:id="0"/>
      <w:r w:rsidRPr="007C757E">
        <w:rPr>
          <w:b/>
          <w:bCs/>
          <w:color w:val="000000" w:themeColor="text1"/>
          <w:sz w:val="22"/>
          <w:szCs w:val="22"/>
        </w:rPr>
        <w:t>Supplementary Figures</w:t>
      </w:r>
    </w:p>
    <w:p w14:paraId="5EBE8B9A" w14:textId="77777777" w:rsidR="00E32687" w:rsidRPr="007C757E" w:rsidRDefault="00E32687" w:rsidP="00E32687">
      <w:pPr>
        <w:spacing w:before="100" w:beforeAutospacing="1" w:after="100" w:afterAutospacing="1" w:line="480" w:lineRule="auto"/>
        <w:contextualSpacing/>
        <w:rPr>
          <w:color w:val="000000" w:themeColor="text1"/>
          <w:sz w:val="22"/>
          <w:szCs w:val="22"/>
        </w:rPr>
      </w:pPr>
      <w:r w:rsidRPr="007C757E">
        <w:rPr>
          <w:color w:val="000000" w:themeColor="text1"/>
          <w:sz w:val="22"/>
          <w:szCs w:val="22"/>
        </w:rPr>
        <w:t>Figure S1</w:t>
      </w:r>
      <w:r w:rsidRPr="007C757E">
        <w:rPr>
          <w:color w:val="000000" w:themeColor="text1"/>
          <w:sz w:val="22"/>
          <w:szCs w:val="22"/>
        </w:rPr>
        <w:br/>
        <w:t>PCR confirmation of gene disruption in Δ</w:t>
      </w:r>
      <w:r w:rsidRPr="007C757E">
        <w:rPr>
          <w:i/>
          <w:iCs/>
          <w:color w:val="000000" w:themeColor="text1"/>
          <w:sz w:val="22"/>
          <w:szCs w:val="22"/>
        </w:rPr>
        <w:t>Pf</w:t>
      </w:r>
      <w:r w:rsidRPr="007C757E">
        <w:rPr>
          <w:color w:val="000000" w:themeColor="text1"/>
          <w:sz w:val="22"/>
          <w:szCs w:val="22"/>
        </w:rPr>
        <w:t>UPF1 and Δ</w:t>
      </w:r>
      <w:r w:rsidRPr="007C757E">
        <w:rPr>
          <w:i/>
          <w:iCs/>
          <w:color w:val="000000" w:themeColor="text1"/>
          <w:sz w:val="22"/>
          <w:szCs w:val="22"/>
        </w:rPr>
        <w:t>Pf</w:t>
      </w:r>
      <w:r w:rsidRPr="007C757E">
        <w:rPr>
          <w:color w:val="000000" w:themeColor="text1"/>
          <w:sz w:val="22"/>
          <w:szCs w:val="22"/>
        </w:rPr>
        <w:t>UPF2 parasites.</w:t>
      </w:r>
      <w:r w:rsidRPr="007C757E">
        <w:rPr>
          <w:color w:val="000000" w:themeColor="text1"/>
          <w:sz w:val="22"/>
          <w:szCs w:val="22"/>
        </w:rPr>
        <w:br/>
        <w:t xml:space="preserve">(A) A PCR product (1.07 kb, primers a + b) is amplified from the </w:t>
      </w:r>
      <w:r w:rsidRPr="007C757E">
        <w:rPr>
          <w:i/>
          <w:iCs/>
          <w:color w:val="000000" w:themeColor="text1"/>
          <w:sz w:val="22"/>
          <w:szCs w:val="22"/>
        </w:rPr>
        <w:t>Pf</w:t>
      </w:r>
      <w:r w:rsidRPr="007C757E">
        <w:rPr>
          <w:color w:val="000000" w:themeColor="text1"/>
          <w:sz w:val="22"/>
          <w:szCs w:val="22"/>
        </w:rPr>
        <w:t>UPF1 locus with WT parasite DNA but not Δ</w:t>
      </w:r>
      <w:r w:rsidRPr="007C757E">
        <w:rPr>
          <w:i/>
          <w:iCs/>
          <w:color w:val="000000" w:themeColor="text1"/>
          <w:sz w:val="22"/>
          <w:szCs w:val="22"/>
        </w:rPr>
        <w:t>Pf</w:t>
      </w:r>
      <w:r w:rsidRPr="007C757E">
        <w:rPr>
          <w:color w:val="000000" w:themeColor="text1"/>
          <w:sz w:val="22"/>
          <w:szCs w:val="22"/>
        </w:rPr>
        <w:t>UPF1 parasite DNA. An amplicon (1.00 kb, primers a + e) from the disrupted Δ</w:t>
      </w:r>
      <w:r w:rsidRPr="007C757E">
        <w:rPr>
          <w:i/>
          <w:iCs/>
          <w:color w:val="000000" w:themeColor="text1"/>
          <w:sz w:val="22"/>
          <w:szCs w:val="22"/>
        </w:rPr>
        <w:t>Pf</w:t>
      </w:r>
      <w:r w:rsidRPr="007C757E">
        <w:rPr>
          <w:color w:val="000000" w:themeColor="text1"/>
          <w:sz w:val="22"/>
          <w:szCs w:val="22"/>
        </w:rPr>
        <w:t>UPF1 locus, resulting from integration of the hDHFR cassette, is amplified only from Δ</w:t>
      </w:r>
      <w:r w:rsidRPr="007C757E">
        <w:rPr>
          <w:i/>
          <w:iCs/>
          <w:color w:val="000000" w:themeColor="text1"/>
          <w:sz w:val="22"/>
          <w:szCs w:val="22"/>
        </w:rPr>
        <w:t>Pf</w:t>
      </w:r>
      <w:r w:rsidRPr="007C757E">
        <w:rPr>
          <w:color w:val="000000" w:themeColor="text1"/>
          <w:sz w:val="22"/>
          <w:szCs w:val="22"/>
        </w:rPr>
        <w:t xml:space="preserve">UPF1 parasite DNA. PCR products are indicated with pink arrows. (B) An amplicon (1.16 kb, primers c + d) resulting from the </w:t>
      </w:r>
      <w:r w:rsidRPr="007C757E">
        <w:rPr>
          <w:i/>
          <w:iCs/>
          <w:color w:val="000000" w:themeColor="text1"/>
          <w:sz w:val="22"/>
          <w:szCs w:val="22"/>
        </w:rPr>
        <w:t>Pf</w:t>
      </w:r>
      <w:r w:rsidRPr="007C757E">
        <w:rPr>
          <w:color w:val="000000" w:themeColor="text1"/>
          <w:sz w:val="22"/>
          <w:szCs w:val="22"/>
        </w:rPr>
        <w:t>UPF2 genomic locus is only amplified from WT parasite DNA. Note that primer ‘c’ anneals upstream of the 5’ homology region. A product (1.11 kb, primers c + e) amplified from only Δ</w:t>
      </w:r>
      <w:r w:rsidRPr="007C757E">
        <w:rPr>
          <w:i/>
          <w:iCs/>
          <w:color w:val="000000" w:themeColor="text1"/>
          <w:sz w:val="22"/>
          <w:szCs w:val="22"/>
        </w:rPr>
        <w:t>Pf</w:t>
      </w:r>
      <w:r w:rsidRPr="007C757E">
        <w:rPr>
          <w:color w:val="000000" w:themeColor="text1"/>
          <w:sz w:val="22"/>
          <w:szCs w:val="22"/>
        </w:rPr>
        <w:t xml:space="preserve">UPF2 parasite DNA confirms disruption of the CDS with the hDHFR cassette. Primer sequences are listed in Table S9. </w:t>
      </w:r>
    </w:p>
    <w:p w14:paraId="4EFE7361" w14:textId="77777777" w:rsidR="00E32687" w:rsidRPr="007C757E" w:rsidRDefault="00E32687" w:rsidP="00E32687">
      <w:pPr>
        <w:spacing w:before="100" w:beforeAutospacing="1" w:after="100" w:afterAutospacing="1" w:line="480" w:lineRule="auto"/>
        <w:rPr>
          <w:color w:val="000000" w:themeColor="text1"/>
          <w:sz w:val="22"/>
          <w:szCs w:val="22"/>
        </w:rPr>
      </w:pPr>
      <w:r w:rsidRPr="007C757E">
        <w:rPr>
          <w:color w:val="000000" w:themeColor="text1"/>
          <w:sz w:val="22"/>
          <w:szCs w:val="22"/>
        </w:rPr>
        <w:t xml:space="preserve">(C) Coverage plot showing RNA-seq reads mapped to the </w:t>
      </w:r>
      <w:r w:rsidRPr="007C757E">
        <w:rPr>
          <w:i/>
          <w:iCs/>
          <w:color w:val="000000" w:themeColor="text1"/>
          <w:sz w:val="22"/>
          <w:szCs w:val="22"/>
        </w:rPr>
        <w:t>Pf</w:t>
      </w:r>
      <w:r w:rsidRPr="007C757E">
        <w:rPr>
          <w:color w:val="000000" w:themeColor="text1"/>
          <w:sz w:val="22"/>
          <w:szCs w:val="22"/>
        </w:rPr>
        <w:t>UPF2 genomic locus from WT and Δ</w:t>
      </w:r>
      <w:r w:rsidRPr="007C757E">
        <w:rPr>
          <w:i/>
          <w:iCs/>
          <w:color w:val="000000" w:themeColor="text1"/>
          <w:sz w:val="22"/>
          <w:szCs w:val="22"/>
        </w:rPr>
        <w:t>Pf</w:t>
      </w:r>
      <w:r w:rsidRPr="007C757E">
        <w:rPr>
          <w:color w:val="000000" w:themeColor="text1"/>
          <w:sz w:val="22"/>
          <w:szCs w:val="22"/>
        </w:rPr>
        <w:t>UPF2. The gRNA-Cas9 target site where the drug cassette insertion occurred in Δ</w:t>
      </w:r>
      <w:r w:rsidRPr="007C757E">
        <w:rPr>
          <w:i/>
          <w:iCs/>
          <w:color w:val="000000" w:themeColor="text1"/>
          <w:sz w:val="22"/>
          <w:szCs w:val="22"/>
        </w:rPr>
        <w:t>Pf</w:t>
      </w:r>
      <w:r w:rsidRPr="007C757E">
        <w:rPr>
          <w:color w:val="000000" w:themeColor="text1"/>
          <w:sz w:val="22"/>
          <w:szCs w:val="22"/>
        </w:rPr>
        <w:t xml:space="preserve">UPF2 parasites, is indicated with a red arrow. </w:t>
      </w:r>
    </w:p>
    <w:p w14:paraId="129D2150" w14:textId="77777777" w:rsidR="00E32687" w:rsidRPr="007C757E" w:rsidRDefault="00E32687" w:rsidP="00E32687">
      <w:pPr>
        <w:spacing w:before="100" w:beforeAutospacing="1" w:after="100" w:afterAutospacing="1" w:line="480" w:lineRule="auto"/>
        <w:rPr>
          <w:color w:val="000000" w:themeColor="text1"/>
          <w:sz w:val="22"/>
          <w:szCs w:val="22"/>
        </w:rPr>
      </w:pPr>
      <w:r w:rsidRPr="007C757E">
        <w:rPr>
          <w:color w:val="000000" w:themeColor="text1"/>
          <w:sz w:val="22"/>
          <w:szCs w:val="22"/>
        </w:rPr>
        <w:t>Figure S2</w:t>
      </w:r>
      <w:r w:rsidRPr="007C757E">
        <w:rPr>
          <w:color w:val="000000" w:themeColor="text1"/>
          <w:sz w:val="22"/>
          <w:szCs w:val="22"/>
        </w:rPr>
        <w:br/>
        <w:t xml:space="preserve">Introns (n = 7523) were grouped into 10 equal-sized bins based on expression level (WT FPKM) and for (A) WT and (B) Δ </w:t>
      </w:r>
      <w:r w:rsidRPr="007C757E">
        <w:rPr>
          <w:i/>
          <w:iCs/>
          <w:color w:val="000000" w:themeColor="text1"/>
          <w:sz w:val="22"/>
          <w:szCs w:val="22"/>
        </w:rPr>
        <w:t>Pf</w:t>
      </w:r>
      <w:r w:rsidRPr="007C757E">
        <w:rPr>
          <w:color w:val="000000" w:themeColor="text1"/>
          <w:sz w:val="22"/>
          <w:szCs w:val="22"/>
        </w:rPr>
        <w:t>UPF1 and (C) Δ</w:t>
      </w:r>
      <w:r w:rsidRPr="007C757E">
        <w:rPr>
          <w:i/>
          <w:iCs/>
          <w:color w:val="000000" w:themeColor="text1"/>
          <w:sz w:val="22"/>
          <w:szCs w:val="22"/>
        </w:rPr>
        <w:t>Pf</w:t>
      </w:r>
      <w:r w:rsidRPr="007C757E">
        <w:rPr>
          <w:color w:val="000000" w:themeColor="text1"/>
          <w:sz w:val="22"/>
          <w:szCs w:val="22"/>
        </w:rPr>
        <w:t xml:space="preserve">UPF2 the IR rate was computed globally within each bin as a proportion. CDS 1-2 = 1969 introns, CDS with 3-5 = 2222 introns, CDS with &gt;5 introns = 3332. Error bars represent 95% confidence interval. </w:t>
      </w:r>
    </w:p>
    <w:p w14:paraId="3113C212" w14:textId="77777777" w:rsidR="00E32687" w:rsidRPr="007C757E" w:rsidRDefault="00E32687" w:rsidP="00E32687">
      <w:pPr>
        <w:spacing w:before="100" w:beforeAutospacing="1" w:after="100" w:afterAutospacing="1" w:line="480" w:lineRule="auto"/>
        <w:rPr>
          <w:color w:val="000000" w:themeColor="text1"/>
          <w:sz w:val="22"/>
          <w:szCs w:val="22"/>
        </w:rPr>
      </w:pPr>
      <w:r w:rsidRPr="007C757E">
        <w:rPr>
          <w:color w:val="000000" w:themeColor="text1"/>
          <w:sz w:val="22"/>
          <w:szCs w:val="22"/>
        </w:rPr>
        <w:t>Figure S3</w:t>
      </w:r>
      <w:r w:rsidRPr="007C757E">
        <w:rPr>
          <w:color w:val="000000" w:themeColor="text1"/>
          <w:sz w:val="22"/>
          <w:szCs w:val="22"/>
        </w:rPr>
        <w:br/>
        <w:t xml:space="preserve">Protein schema showing </w:t>
      </w:r>
      <w:proofErr w:type="spellStart"/>
      <w:r w:rsidRPr="007C757E">
        <w:rPr>
          <w:color w:val="000000" w:themeColor="text1"/>
          <w:sz w:val="22"/>
          <w:szCs w:val="22"/>
        </w:rPr>
        <w:t>Pfam</w:t>
      </w:r>
      <w:proofErr w:type="spellEnd"/>
      <w:r w:rsidRPr="007C757E">
        <w:rPr>
          <w:color w:val="000000" w:themeColor="text1"/>
          <w:sz w:val="22"/>
          <w:szCs w:val="22"/>
        </w:rPr>
        <w:t xml:space="preserve"> domains in PF3D7_0703500 and </w:t>
      </w:r>
      <w:r w:rsidRPr="007C757E">
        <w:rPr>
          <w:i/>
          <w:iCs/>
          <w:color w:val="000000" w:themeColor="text1"/>
          <w:sz w:val="22"/>
          <w:szCs w:val="22"/>
        </w:rPr>
        <w:t>Pf</w:t>
      </w:r>
      <w:r w:rsidRPr="007C757E">
        <w:rPr>
          <w:color w:val="000000" w:themeColor="text1"/>
          <w:sz w:val="22"/>
          <w:szCs w:val="22"/>
        </w:rPr>
        <w:t xml:space="preserve">UPF1. AAA_11 and AAA_12 are AAA ATPase domains associated with ATP-dependent helicase activity. DUF6699 (DUF = domain of unknown function) is a domain also present in the </w:t>
      </w:r>
      <w:r w:rsidRPr="007C757E">
        <w:rPr>
          <w:i/>
          <w:iCs/>
          <w:color w:val="000000" w:themeColor="text1"/>
          <w:sz w:val="22"/>
          <w:szCs w:val="22"/>
        </w:rPr>
        <w:t>Homo sapiens</w:t>
      </w:r>
      <w:r w:rsidRPr="007C757E">
        <w:rPr>
          <w:color w:val="000000" w:themeColor="text1"/>
          <w:sz w:val="22"/>
          <w:szCs w:val="22"/>
        </w:rPr>
        <w:t xml:space="preserve"> UPF1. The N-terminal UPF2- interacting domain contains zinc binding motifs which interact with UPF2. </w:t>
      </w:r>
    </w:p>
    <w:p w14:paraId="5E08F55E" w14:textId="77777777" w:rsidR="00E32687" w:rsidRPr="007C757E" w:rsidRDefault="00E32687" w:rsidP="00E32687">
      <w:pPr>
        <w:spacing w:before="100" w:beforeAutospacing="1" w:after="100" w:afterAutospacing="1" w:line="480" w:lineRule="auto"/>
        <w:rPr>
          <w:b/>
          <w:bCs/>
          <w:color w:val="000000" w:themeColor="text1"/>
          <w:sz w:val="22"/>
          <w:szCs w:val="22"/>
        </w:rPr>
      </w:pPr>
      <w:r w:rsidRPr="007C757E">
        <w:rPr>
          <w:b/>
          <w:bCs/>
          <w:color w:val="000000" w:themeColor="text1"/>
          <w:sz w:val="22"/>
          <w:szCs w:val="22"/>
        </w:rPr>
        <w:lastRenderedPageBreak/>
        <w:t>Supplementary Tables</w:t>
      </w:r>
      <w:r w:rsidRPr="007C757E">
        <w:rPr>
          <w:b/>
          <w:bCs/>
          <w:color w:val="000000" w:themeColor="text1"/>
          <w:sz w:val="22"/>
          <w:szCs w:val="22"/>
        </w:rPr>
        <w:br/>
      </w:r>
      <w:r w:rsidRPr="007C757E">
        <w:rPr>
          <w:color w:val="000000" w:themeColor="text1"/>
          <w:sz w:val="22"/>
          <w:szCs w:val="22"/>
        </w:rPr>
        <w:t xml:space="preserve">Table S1: Results from differential gene expression analysis performed using </w:t>
      </w:r>
      <w:proofErr w:type="spellStart"/>
      <w:r w:rsidRPr="007C757E">
        <w:rPr>
          <w:color w:val="000000" w:themeColor="text1"/>
          <w:sz w:val="22"/>
          <w:szCs w:val="22"/>
        </w:rPr>
        <w:t>limma</w:t>
      </w:r>
      <w:proofErr w:type="spellEnd"/>
      <w:r w:rsidRPr="007C757E">
        <w:rPr>
          <w:color w:val="000000" w:themeColor="text1"/>
          <w:sz w:val="22"/>
          <w:szCs w:val="22"/>
        </w:rPr>
        <w:t>.</w:t>
      </w:r>
      <w:r w:rsidRPr="007C757E">
        <w:rPr>
          <w:color w:val="000000" w:themeColor="text1"/>
          <w:sz w:val="22"/>
          <w:szCs w:val="22"/>
        </w:rPr>
        <w:br/>
        <w:t xml:space="preserve">Table S2: Intron read counts and analysis performed using </w:t>
      </w:r>
      <w:proofErr w:type="spellStart"/>
      <w:r w:rsidRPr="007C757E">
        <w:rPr>
          <w:color w:val="000000" w:themeColor="text1"/>
          <w:sz w:val="22"/>
          <w:szCs w:val="22"/>
        </w:rPr>
        <w:t>ASpli</w:t>
      </w:r>
      <w:proofErr w:type="spellEnd"/>
      <w:r w:rsidRPr="007C757E">
        <w:rPr>
          <w:color w:val="000000" w:themeColor="text1"/>
          <w:sz w:val="22"/>
          <w:szCs w:val="22"/>
        </w:rPr>
        <w:t>.</w:t>
      </w:r>
      <w:r w:rsidRPr="007C757E">
        <w:rPr>
          <w:color w:val="000000" w:themeColor="text1"/>
          <w:sz w:val="22"/>
          <w:szCs w:val="22"/>
        </w:rPr>
        <w:br/>
        <w:t>Table S3: Co-immunoprecipitation mass spectrometry peptide search results.</w:t>
      </w:r>
      <w:r w:rsidRPr="007C757E">
        <w:rPr>
          <w:color w:val="000000" w:themeColor="text1"/>
          <w:sz w:val="22"/>
          <w:szCs w:val="22"/>
        </w:rPr>
        <w:br/>
        <w:t>Table S4: Oligonucleotides used in this study.</w:t>
      </w:r>
      <w:r w:rsidRPr="007C757E">
        <w:rPr>
          <w:color w:val="000000" w:themeColor="text1"/>
          <w:sz w:val="22"/>
          <w:szCs w:val="22"/>
        </w:rPr>
        <w:br/>
        <w:t>Table S5: Read mapping parameters used for the STAR algorithm.</w:t>
      </w:r>
      <w:r w:rsidRPr="007C757E">
        <w:rPr>
          <w:color w:val="000000" w:themeColor="text1"/>
          <w:sz w:val="22"/>
          <w:szCs w:val="22"/>
        </w:rPr>
        <w:br/>
        <w:t>Table S6: False discovery rates for mass spectrometry analysis.</w:t>
      </w:r>
    </w:p>
    <w:p w14:paraId="2BF9871A" w14:textId="77777777" w:rsidR="00D56B1B" w:rsidRDefault="00000000"/>
    <w:sectPr w:rsidR="00D56B1B" w:rsidSect="00191B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687"/>
    <w:rsid w:val="00000C20"/>
    <w:rsid w:val="00006B62"/>
    <w:rsid w:val="00013A22"/>
    <w:rsid w:val="000155E1"/>
    <w:rsid w:val="00015E78"/>
    <w:rsid w:val="00022602"/>
    <w:rsid w:val="00030C69"/>
    <w:rsid w:val="00031B9B"/>
    <w:rsid w:val="000352A1"/>
    <w:rsid w:val="00036D2D"/>
    <w:rsid w:val="00037534"/>
    <w:rsid w:val="00037C24"/>
    <w:rsid w:val="00041FEC"/>
    <w:rsid w:val="00045011"/>
    <w:rsid w:val="0005434E"/>
    <w:rsid w:val="00060E98"/>
    <w:rsid w:val="00064E88"/>
    <w:rsid w:val="00066137"/>
    <w:rsid w:val="000724C5"/>
    <w:rsid w:val="000727C8"/>
    <w:rsid w:val="000734C0"/>
    <w:rsid w:val="0007441A"/>
    <w:rsid w:val="000808F1"/>
    <w:rsid w:val="00085669"/>
    <w:rsid w:val="00094D3A"/>
    <w:rsid w:val="000A5B5F"/>
    <w:rsid w:val="000A72C5"/>
    <w:rsid w:val="000B372E"/>
    <w:rsid w:val="000B3AF3"/>
    <w:rsid w:val="000C1BA4"/>
    <w:rsid w:val="000C1EE4"/>
    <w:rsid w:val="000C35A9"/>
    <w:rsid w:val="000C7C9D"/>
    <w:rsid w:val="000D2A8F"/>
    <w:rsid w:val="000D4858"/>
    <w:rsid w:val="000E2A12"/>
    <w:rsid w:val="000E3211"/>
    <w:rsid w:val="000E3574"/>
    <w:rsid w:val="000E57B5"/>
    <w:rsid w:val="000F17DB"/>
    <w:rsid w:val="000F1B27"/>
    <w:rsid w:val="000F5E06"/>
    <w:rsid w:val="00104919"/>
    <w:rsid w:val="001067C1"/>
    <w:rsid w:val="001102C5"/>
    <w:rsid w:val="00110E0B"/>
    <w:rsid w:val="00113DFA"/>
    <w:rsid w:val="0011470F"/>
    <w:rsid w:val="00114891"/>
    <w:rsid w:val="00116265"/>
    <w:rsid w:val="00120AF1"/>
    <w:rsid w:val="00122244"/>
    <w:rsid w:val="0012247A"/>
    <w:rsid w:val="00124242"/>
    <w:rsid w:val="00132CD4"/>
    <w:rsid w:val="001341E5"/>
    <w:rsid w:val="00134D3C"/>
    <w:rsid w:val="001401DE"/>
    <w:rsid w:val="00142409"/>
    <w:rsid w:val="00142BB3"/>
    <w:rsid w:val="00143663"/>
    <w:rsid w:val="00145E23"/>
    <w:rsid w:val="00146001"/>
    <w:rsid w:val="00151E24"/>
    <w:rsid w:val="00153FAC"/>
    <w:rsid w:val="00156B92"/>
    <w:rsid w:val="00160A3F"/>
    <w:rsid w:val="00161A25"/>
    <w:rsid w:val="00163456"/>
    <w:rsid w:val="00165272"/>
    <w:rsid w:val="0017176F"/>
    <w:rsid w:val="00181646"/>
    <w:rsid w:val="00191BBB"/>
    <w:rsid w:val="00191E5F"/>
    <w:rsid w:val="00194BC3"/>
    <w:rsid w:val="001A0D73"/>
    <w:rsid w:val="001A24D9"/>
    <w:rsid w:val="001A3B71"/>
    <w:rsid w:val="001A5F1B"/>
    <w:rsid w:val="001B392F"/>
    <w:rsid w:val="001B3B09"/>
    <w:rsid w:val="001B4478"/>
    <w:rsid w:val="001C396B"/>
    <w:rsid w:val="001C5AC5"/>
    <w:rsid w:val="001C67B8"/>
    <w:rsid w:val="001C7866"/>
    <w:rsid w:val="001D5823"/>
    <w:rsid w:val="001E1D93"/>
    <w:rsid w:val="001E25BC"/>
    <w:rsid w:val="001E5811"/>
    <w:rsid w:val="001E7FF1"/>
    <w:rsid w:val="001F4897"/>
    <w:rsid w:val="001F6BF7"/>
    <w:rsid w:val="002005F6"/>
    <w:rsid w:val="00201FA3"/>
    <w:rsid w:val="00223186"/>
    <w:rsid w:val="002269E8"/>
    <w:rsid w:val="00233213"/>
    <w:rsid w:val="002340E7"/>
    <w:rsid w:val="00236D39"/>
    <w:rsid w:val="002441F8"/>
    <w:rsid w:val="00245564"/>
    <w:rsid w:val="00246070"/>
    <w:rsid w:val="00246727"/>
    <w:rsid w:val="00252020"/>
    <w:rsid w:val="0026297A"/>
    <w:rsid w:val="00264695"/>
    <w:rsid w:val="00265F05"/>
    <w:rsid w:val="00266351"/>
    <w:rsid w:val="00267127"/>
    <w:rsid w:val="00274010"/>
    <w:rsid w:val="002745EA"/>
    <w:rsid w:val="002760C1"/>
    <w:rsid w:val="002837CB"/>
    <w:rsid w:val="00291A19"/>
    <w:rsid w:val="00292A00"/>
    <w:rsid w:val="00294CAF"/>
    <w:rsid w:val="00296C33"/>
    <w:rsid w:val="002A0CD2"/>
    <w:rsid w:val="002A5E93"/>
    <w:rsid w:val="002B1DCD"/>
    <w:rsid w:val="002B203C"/>
    <w:rsid w:val="002B5D79"/>
    <w:rsid w:val="002C75DE"/>
    <w:rsid w:val="002D06A2"/>
    <w:rsid w:val="002D5D6B"/>
    <w:rsid w:val="002E04BC"/>
    <w:rsid w:val="002E05FF"/>
    <w:rsid w:val="002E34ED"/>
    <w:rsid w:val="002E5A06"/>
    <w:rsid w:val="002F1439"/>
    <w:rsid w:val="00303BF9"/>
    <w:rsid w:val="00307D9F"/>
    <w:rsid w:val="00310449"/>
    <w:rsid w:val="00320F81"/>
    <w:rsid w:val="00321DEC"/>
    <w:rsid w:val="003232F0"/>
    <w:rsid w:val="003244C3"/>
    <w:rsid w:val="00326090"/>
    <w:rsid w:val="0033535A"/>
    <w:rsid w:val="00335A12"/>
    <w:rsid w:val="0034203F"/>
    <w:rsid w:val="0034615A"/>
    <w:rsid w:val="00346EC3"/>
    <w:rsid w:val="00357AB5"/>
    <w:rsid w:val="00361F85"/>
    <w:rsid w:val="00362D01"/>
    <w:rsid w:val="00363388"/>
    <w:rsid w:val="003654FF"/>
    <w:rsid w:val="00374FBD"/>
    <w:rsid w:val="00375A82"/>
    <w:rsid w:val="0037645E"/>
    <w:rsid w:val="003776E9"/>
    <w:rsid w:val="00387943"/>
    <w:rsid w:val="00391331"/>
    <w:rsid w:val="00393577"/>
    <w:rsid w:val="003944AB"/>
    <w:rsid w:val="003A3EF7"/>
    <w:rsid w:val="003A73DF"/>
    <w:rsid w:val="003B2608"/>
    <w:rsid w:val="003B5135"/>
    <w:rsid w:val="003B5DE6"/>
    <w:rsid w:val="003B6258"/>
    <w:rsid w:val="003C501E"/>
    <w:rsid w:val="003C5150"/>
    <w:rsid w:val="003D1593"/>
    <w:rsid w:val="003D5144"/>
    <w:rsid w:val="003D6A70"/>
    <w:rsid w:val="003E19D4"/>
    <w:rsid w:val="003E22DE"/>
    <w:rsid w:val="003F3094"/>
    <w:rsid w:val="003F6E2F"/>
    <w:rsid w:val="004046C9"/>
    <w:rsid w:val="00404794"/>
    <w:rsid w:val="00410649"/>
    <w:rsid w:val="00414C8D"/>
    <w:rsid w:val="0042343F"/>
    <w:rsid w:val="00430C77"/>
    <w:rsid w:val="00430D60"/>
    <w:rsid w:val="00432B77"/>
    <w:rsid w:val="004350E3"/>
    <w:rsid w:val="004370CE"/>
    <w:rsid w:val="00440795"/>
    <w:rsid w:val="00450892"/>
    <w:rsid w:val="004510AC"/>
    <w:rsid w:val="00451306"/>
    <w:rsid w:val="00460966"/>
    <w:rsid w:val="00460DFC"/>
    <w:rsid w:val="00461B3B"/>
    <w:rsid w:val="00462BB4"/>
    <w:rsid w:val="004642CF"/>
    <w:rsid w:val="00467814"/>
    <w:rsid w:val="004705C1"/>
    <w:rsid w:val="00476307"/>
    <w:rsid w:val="004800FF"/>
    <w:rsid w:val="004810F7"/>
    <w:rsid w:val="004824CA"/>
    <w:rsid w:val="004942D6"/>
    <w:rsid w:val="00495656"/>
    <w:rsid w:val="0049604E"/>
    <w:rsid w:val="004A0024"/>
    <w:rsid w:val="004A2036"/>
    <w:rsid w:val="004B41E0"/>
    <w:rsid w:val="004C03ED"/>
    <w:rsid w:val="004C1322"/>
    <w:rsid w:val="004C5135"/>
    <w:rsid w:val="004C7E93"/>
    <w:rsid w:val="004D0C53"/>
    <w:rsid w:val="004E2007"/>
    <w:rsid w:val="004E2ADD"/>
    <w:rsid w:val="004E551A"/>
    <w:rsid w:val="004E5D8A"/>
    <w:rsid w:val="004E7F11"/>
    <w:rsid w:val="004F0BDE"/>
    <w:rsid w:val="004F2313"/>
    <w:rsid w:val="004F5DC3"/>
    <w:rsid w:val="004F6C13"/>
    <w:rsid w:val="00505BB5"/>
    <w:rsid w:val="00510304"/>
    <w:rsid w:val="0051233E"/>
    <w:rsid w:val="005219ED"/>
    <w:rsid w:val="00522FFA"/>
    <w:rsid w:val="00523D88"/>
    <w:rsid w:val="00527B11"/>
    <w:rsid w:val="00534920"/>
    <w:rsid w:val="00535248"/>
    <w:rsid w:val="00537DCF"/>
    <w:rsid w:val="00541969"/>
    <w:rsid w:val="005520CC"/>
    <w:rsid w:val="0055793D"/>
    <w:rsid w:val="00576C49"/>
    <w:rsid w:val="00581EE4"/>
    <w:rsid w:val="00583B54"/>
    <w:rsid w:val="00583B74"/>
    <w:rsid w:val="005910B3"/>
    <w:rsid w:val="00591487"/>
    <w:rsid w:val="0059286B"/>
    <w:rsid w:val="005949EA"/>
    <w:rsid w:val="0059558B"/>
    <w:rsid w:val="0059596D"/>
    <w:rsid w:val="00597517"/>
    <w:rsid w:val="005A2D27"/>
    <w:rsid w:val="005A348C"/>
    <w:rsid w:val="005B31F5"/>
    <w:rsid w:val="005B5CE3"/>
    <w:rsid w:val="005C3309"/>
    <w:rsid w:val="005C4F9D"/>
    <w:rsid w:val="005C745A"/>
    <w:rsid w:val="005D060B"/>
    <w:rsid w:val="005D65CF"/>
    <w:rsid w:val="005D7B37"/>
    <w:rsid w:val="005D7E2B"/>
    <w:rsid w:val="005E19C4"/>
    <w:rsid w:val="005E2880"/>
    <w:rsid w:val="005E4A15"/>
    <w:rsid w:val="005F28A3"/>
    <w:rsid w:val="005F6336"/>
    <w:rsid w:val="005F64E1"/>
    <w:rsid w:val="00604D79"/>
    <w:rsid w:val="00606215"/>
    <w:rsid w:val="006068A3"/>
    <w:rsid w:val="0061407A"/>
    <w:rsid w:val="006154A7"/>
    <w:rsid w:val="006202F3"/>
    <w:rsid w:val="006217D6"/>
    <w:rsid w:val="00624995"/>
    <w:rsid w:val="0062574E"/>
    <w:rsid w:val="00632BC3"/>
    <w:rsid w:val="00650B19"/>
    <w:rsid w:val="006519F6"/>
    <w:rsid w:val="00651D5C"/>
    <w:rsid w:val="0065551C"/>
    <w:rsid w:val="00655B99"/>
    <w:rsid w:val="00655CBC"/>
    <w:rsid w:val="00660506"/>
    <w:rsid w:val="006634B8"/>
    <w:rsid w:val="00667334"/>
    <w:rsid w:val="006710A9"/>
    <w:rsid w:val="006715C0"/>
    <w:rsid w:val="00671B9D"/>
    <w:rsid w:val="00673AAF"/>
    <w:rsid w:val="00676BB3"/>
    <w:rsid w:val="00677BCF"/>
    <w:rsid w:val="00683D39"/>
    <w:rsid w:val="00684A2C"/>
    <w:rsid w:val="00687661"/>
    <w:rsid w:val="00697D27"/>
    <w:rsid w:val="006A0961"/>
    <w:rsid w:val="006B128E"/>
    <w:rsid w:val="006B1874"/>
    <w:rsid w:val="006B48B7"/>
    <w:rsid w:val="006C039A"/>
    <w:rsid w:val="006C3110"/>
    <w:rsid w:val="006D2BB2"/>
    <w:rsid w:val="006D3084"/>
    <w:rsid w:val="006F1CA7"/>
    <w:rsid w:val="006F5E03"/>
    <w:rsid w:val="00707754"/>
    <w:rsid w:val="007132BE"/>
    <w:rsid w:val="007148FA"/>
    <w:rsid w:val="00714BE7"/>
    <w:rsid w:val="0072297A"/>
    <w:rsid w:val="00725F0D"/>
    <w:rsid w:val="00735AAC"/>
    <w:rsid w:val="007420C4"/>
    <w:rsid w:val="00746C53"/>
    <w:rsid w:val="007602CA"/>
    <w:rsid w:val="00765085"/>
    <w:rsid w:val="00770CBA"/>
    <w:rsid w:val="00773BE2"/>
    <w:rsid w:val="00774850"/>
    <w:rsid w:val="0077638A"/>
    <w:rsid w:val="007800CE"/>
    <w:rsid w:val="00782419"/>
    <w:rsid w:val="0078284E"/>
    <w:rsid w:val="0078549A"/>
    <w:rsid w:val="007879BC"/>
    <w:rsid w:val="00796F41"/>
    <w:rsid w:val="007A00F2"/>
    <w:rsid w:val="007A3899"/>
    <w:rsid w:val="007A3A25"/>
    <w:rsid w:val="007A4C5E"/>
    <w:rsid w:val="007A6415"/>
    <w:rsid w:val="007A7022"/>
    <w:rsid w:val="007B246A"/>
    <w:rsid w:val="007C4BE3"/>
    <w:rsid w:val="007C77DA"/>
    <w:rsid w:val="007D317F"/>
    <w:rsid w:val="007D3B3E"/>
    <w:rsid w:val="007D477C"/>
    <w:rsid w:val="007D5D61"/>
    <w:rsid w:val="007E1F53"/>
    <w:rsid w:val="007E24C9"/>
    <w:rsid w:val="007E5421"/>
    <w:rsid w:val="007E76D5"/>
    <w:rsid w:val="007F1EDB"/>
    <w:rsid w:val="007F4C7D"/>
    <w:rsid w:val="00806176"/>
    <w:rsid w:val="00810732"/>
    <w:rsid w:val="008129F3"/>
    <w:rsid w:val="00813B53"/>
    <w:rsid w:val="00816C47"/>
    <w:rsid w:val="008210B1"/>
    <w:rsid w:val="00821221"/>
    <w:rsid w:val="00822640"/>
    <w:rsid w:val="008311A5"/>
    <w:rsid w:val="00831D05"/>
    <w:rsid w:val="00844E51"/>
    <w:rsid w:val="00853A0E"/>
    <w:rsid w:val="0086112C"/>
    <w:rsid w:val="00861F60"/>
    <w:rsid w:val="00862110"/>
    <w:rsid w:val="008650BC"/>
    <w:rsid w:val="00866D4F"/>
    <w:rsid w:val="0086733B"/>
    <w:rsid w:val="008715D7"/>
    <w:rsid w:val="008729DF"/>
    <w:rsid w:val="00873E94"/>
    <w:rsid w:val="008748BF"/>
    <w:rsid w:val="00883084"/>
    <w:rsid w:val="00887861"/>
    <w:rsid w:val="00890E2F"/>
    <w:rsid w:val="008A6DEF"/>
    <w:rsid w:val="008B0F5C"/>
    <w:rsid w:val="008B1588"/>
    <w:rsid w:val="008B2838"/>
    <w:rsid w:val="008B2B3F"/>
    <w:rsid w:val="008B5C1A"/>
    <w:rsid w:val="008C0CA1"/>
    <w:rsid w:val="008C7423"/>
    <w:rsid w:val="008C775B"/>
    <w:rsid w:val="008D44CF"/>
    <w:rsid w:val="008D5457"/>
    <w:rsid w:val="008D5722"/>
    <w:rsid w:val="008D68BA"/>
    <w:rsid w:val="008E05E7"/>
    <w:rsid w:val="008E20B6"/>
    <w:rsid w:val="008E3AE1"/>
    <w:rsid w:val="008E3EC4"/>
    <w:rsid w:val="008F1121"/>
    <w:rsid w:val="008F4BF2"/>
    <w:rsid w:val="008F6978"/>
    <w:rsid w:val="009011BC"/>
    <w:rsid w:val="00904550"/>
    <w:rsid w:val="00905DFE"/>
    <w:rsid w:val="0091180B"/>
    <w:rsid w:val="00916333"/>
    <w:rsid w:val="009175C8"/>
    <w:rsid w:val="0092355B"/>
    <w:rsid w:val="00931C16"/>
    <w:rsid w:val="00933A60"/>
    <w:rsid w:val="009347CB"/>
    <w:rsid w:val="00934C6F"/>
    <w:rsid w:val="00935FFF"/>
    <w:rsid w:val="00937E3F"/>
    <w:rsid w:val="0094065C"/>
    <w:rsid w:val="009411DB"/>
    <w:rsid w:val="00941903"/>
    <w:rsid w:val="00945CD4"/>
    <w:rsid w:val="00953622"/>
    <w:rsid w:val="00966E3F"/>
    <w:rsid w:val="00967C70"/>
    <w:rsid w:val="00970A83"/>
    <w:rsid w:val="00971945"/>
    <w:rsid w:val="009761C7"/>
    <w:rsid w:val="009761D4"/>
    <w:rsid w:val="00981D7D"/>
    <w:rsid w:val="00982B4D"/>
    <w:rsid w:val="0098717E"/>
    <w:rsid w:val="00990B06"/>
    <w:rsid w:val="00996114"/>
    <w:rsid w:val="009A1DAB"/>
    <w:rsid w:val="009A233C"/>
    <w:rsid w:val="009A3998"/>
    <w:rsid w:val="009A3D9C"/>
    <w:rsid w:val="009B03EE"/>
    <w:rsid w:val="009B10F8"/>
    <w:rsid w:val="009B53A6"/>
    <w:rsid w:val="009C076D"/>
    <w:rsid w:val="009C3548"/>
    <w:rsid w:val="009C690D"/>
    <w:rsid w:val="009D37F4"/>
    <w:rsid w:val="009E02E0"/>
    <w:rsid w:val="009E129C"/>
    <w:rsid w:val="009E4BE6"/>
    <w:rsid w:val="009F3C43"/>
    <w:rsid w:val="00A0190F"/>
    <w:rsid w:val="00A026E6"/>
    <w:rsid w:val="00A05F3F"/>
    <w:rsid w:val="00A10BC6"/>
    <w:rsid w:val="00A141B2"/>
    <w:rsid w:val="00A254E1"/>
    <w:rsid w:val="00A27A88"/>
    <w:rsid w:val="00A3593C"/>
    <w:rsid w:val="00A3701D"/>
    <w:rsid w:val="00A41C5C"/>
    <w:rsid w:val="00A41DE0"/>
    <w:rsid w:val="00A60D9A"/>
    <w:rsid w:val="00A64EC5"/>
    <w:rsid w:val="00A746E8"/>
    <w:rsid w:val="00A81392"/>
    <w:rsid w:val="00A82D9F"/>
    <w:rsid w:val="00A833D6"/>
    <w:rsid w:val="00A85D91"/>
    <w:rsid w:val="00A9099B"/>
    <w:rsid w:val="00AA437F"/>
    <w:rsid w:val="00AA5BC9"/>
    <w:rsid w:val="00AA7762"/>
    <w:rsid w:val="00AB2BA9"/>
    <w:rsid w:val="00AD1BCB"/>
    <w:rsid w:val="00AD6819"/>
    <w:rsid w:val="00AE25BE"/>
    <w:rsid w:val="00AF2F3B"/>
    <w:rsid w:val="00AF52CA"/>
    <w:rsid w:val="00AF7448"/>
    <w:rsid w:val="00AF747A"/>
    <w:rsid w:val="00B00D2A"/>
    <w:rsid w:val="00B234A5"/>
    <w:rsid w:val="00B24990"/>
    <w:rsid w:val="00B26DE1"/>
    <w:rsid w:val="00B32888"/>
    <w:rsid w:val="00B34D24"/>
    <w:rsid w:val="00B477AF"/>
    <w:rsid w:val="00B511D0"/>
    <w:rsid w:val="00B51CE1"/>
    <w:rsid w:val="00B549F5"/>
    <w:rsid w:val="00B65FAB"/>
    <w:rsid w:val="00B704DD"/>
    <w:rsid w:val="00B73ECF"/>
    <w:rsid w:val="00B7571D"/>
    <w:rsid w:val="00B7573F"/>
    <w:rsid w:val="00B77FD2"/>
    <w:rsid w:val="00B8266F"/>
    <w:rsid w:val="00B91ED7"/>
    <w:rsid w:val="00B939AC"/>
    <w:rsid w:val="00B94D2F"/>
    <w:rsid w:val="00B9682F"/>
    <w:rsid w:val="00B97942"/>
    <w:rsid w:val="00BA1FCD"/>
    <w:rsid w:val="00BA6FDD"/>
    <w:rsid w:val="00BB4DCA"/>
    <w:rsid w:val="00BB6C60"/>
    <w:rsid w:val="00BC1236"/>
    <w:rsid w:val="00BD4897"/>
    <w:rsid w:val="00BE0D78"/>
    <w:rsid w:val="00BE0E05"/>
    <w:rsid w:val="00BE3E2D"/>
    <w:rsid w:val="00BE48B9"/>
    <w:rsid w:val="00BF1543"/>
    <w:rsid w:val="00BF4959"/>
    <w:rsid w:val="00C01E45"/>
    <w:rsid w:val="00C03066"/>
    <w:rsid w:val="00C05C57"/>
    <w:rsid w:val="00C11437"/>
    <w:rsid w:val="00C12D82"/>
    <w:rsid w:val="00C13BA4"/>
    <w:rsid w:val="00C17993"/>
    <w:rsid w:val="00C20610"/>
    <w:rsid w:val="00C207C5"/>
    <w:rsid w:val="00C24F26"/>
    <w:rsid w:val="00C253FF"/>
    <w:rsid w:val="00C2744D"/>
    <w:rsid w:val="00C453C5"/>
    <w:rsid w:val="00C57B36"/>
    <w:rsid w:val="00C60F10"/>
    <w:rsid w:val="00C61A78"/>
    <w:rsid w:val="00C63CC1"/>
    <w:rsid w:val="00C65A46"/>
    <w:rsid w:val="00C66509"/>
    <w:rsid w:val="00C700C3"/>
    <w:rsid w:val="00C7705F"/>
    <w:rsid w:val="00C80AB4"/>
    <w:rsid w:val="00CA133C"/>
    <w:rsid w:val="00CA4EBE"/>
    <w:rsid w:val="00CA60B5"/>
    <w:rsid w:val="00CA6C94"/>
    <w:rsid w:val="00CA7370"/>
    <w:rsid w:val="00CB18C9"/>
    <w:rsid w:val="00CB4AA2"/>
    <w:rsid w:val="00CB7145"/>
    <w:rsid w:val="00CB75BB"/>
    <w:rsid w:val="00CC0F69"/>
    <w:rsid w:val="00CC21D4"/>
    <w:rsid w:val="00CC2D6C"/>
    <w:rsid w:val="00CC6B82"/>
    <w:rsid w:val="00CD19F1"/>
    <w:rsid w:val="00CD2025"/>
    <w:rsid w:val="00CD6E31"/>
    <w:rsid w:val="00CE1223"/>
    <w:rsid w:val="00CE3756"/>
    <w:rsid w:val="00CE60AB"/>
    <w:rsid w:val="00CF20B4"/>
    <w:rsid w:val="00CF4663"/>
    <w:rsid w:val="00CF6484"/>
    <w:rsid w:val="00D004BD"/>
    <w:rsid w:val="00D029BF"/>
    <w:rsid w:val="00D05F37"/>
    <w:rsid w:val="00D1046A"/>
    <w:rsid w:val="00D20EFF"/>
    <w:rsid w:val="00D23564"/>
    <w:rsid w:val="00D33B3E"/>
    <w:rsid w:val="00D358E8"/>
    <w:rsid w:val="00D400E2"/>
    <w:rsid w:val="00D401A4"/>
    <w:rsid w:val="00D40460"/>
    <w:rsid w:val="00D45442"/>
    <w:rsid w:val="00D47C94"/>
    <w:rsid w:val="00D607CE"/>
    <w:rsid w:val="00D6121B"/>
    <w:rsid w:val="00D655CD"/>
    <w:rsid w:val="00D66C27"/>
    <w:rsid w:val="00D762B7"/>
    <w:rsid w:val="00D777D0"/>
    <w:rsid w:val="00D80F28"/>
    <w:rsid w:val="00D8150F"/>
    <w:rsid w:val="00D90AA8"/>
    <w:rsid w:val="00D917E3"/>
    <w:rsid w:val="00D924EC"/>
    <w:rsid w:val="00D93AC9"/>
    <w:rsid w:val="00D9776C"/>
    <w:rsid w:val="00DA0BDB"/>
    <w:rsid w:val="00DB47F2"/>
    <w:rsid w:val="00DC5B45"/>
    <w:rsid w:val="00DC5E10"/>
    <w:rsid w:val="00DC623A"/>
    <w:rsid w:val="00DC6D84"/>
    <w:rsid w:val="00DC79E1"/>
    <w:rsid w:val="00DD491B"/>
    <w:rsid w:val="00DD77CB"/>
    <w:rsid w:val="00DE541D"/>
    <w:rsid w:val="00DE695F"/>
    <w:rsid w:val="00DF257A"/>
    <w:rsid w:val="00E05A28"/>
    <w:rsid w:val="00E12BB2"/>
    <w:rsid w:val="00E17989"/>
    <w:rsid w:val="00E179A4"/>
    <w:rsid w:val="00E22B17"/>
    <w:rsid w:val="00E2486B"/>
    <w:rsid w:val="00E32687"/>
    <w:rsid w:val="00E34055"/>
    <w:rsid w:val="00E35B4D"/>
    <w:rsid w:val="00E366A9"/>
    <w:rsid w:val="00E37A1C"/>
    <w:rsid w:val="00E431C9"/>
    <w:rsid w:val="00E46306"/>
    <w:rsid w:val="00E6216D"/>
    <w:rsid w:val="00E710AD"/>
    <w:rsid w:val="00E749A8"/>
    <w:rsid w:val="00E840CE"/>
    <w:rsid w:val="00E8635C"/>
    <w:rsid w:val="00E91BCE"/>
    <w:rsid w:val="00EA0390"/>
    <w:rsid w:val="00EA1AD8"/>
    <w:rsid w:val="00EA6B6A"/>
    <w:rsid w:val="00EB1D6E"/>
    <w:rsid w:val="00EB2D9D"/>
    <w:rsid w:val="00EC7012"/>
    <w:rsid w:val="00ED5A8B"/>
    <w:rsid w:val="00EE2198"/>
    <w:rsid w:val="00EE47C9"/>
    <w:rsid w:val="00EF2EB4"/>
    <w:rsid w:val="00EF6D68"/>
    <w:rsid w:val="00F0310B"/>
    <w:rsid w:val="00F042D4"/>
    <w:rsid w:val="00F15F63"/>
    <w:rsid w:val="00F16903"/>
    <w:rsid w:val="00F2179E"/>
    <w:rsid w:val="00F24D21"/>
    <w:rsid w:val="00F2560E"/>
    <w:rsid w:val="00F25AAD"/>
    <w:rsid w:val="00F3232C"/>
    <w:rsid w:val="00F3769D"/>
    <w:rsid w:val="00F40A75"/>
    <w:rsid w:val="00F43238"/>
    <w:rsid w:val="00F43BEA"/>
    <w:rsid w:val="00F4476D"/>
    <w:rsid w:val="00F46C16"/>
    <w:rsid w:val="00F5066E"/>
    <w:rsid w:val="00F57CA2"/>
    <w:rsid w:val="00F60063"/>
    <w:rsid w:val="00F67FE8"/>
    <w:rsid w:val="00F72177"/>
    <w:rsid w:val="00F7471D"/>
    <w:rsid w:val="00F76A6F"/>
    <w:rsid w:val="00F803BF"/>
    <w:rsid w:val="00F8137A"/>
    <w:rsid w:val="00FA2E98"/>
    <w:rsid w:val="00FA3294"/>
    <w:rsid w:val="00FB5FED"/>
    <w:rsid w:val="00FD05C7"/>
    <w:rsid w:val="00FD2370"/>
    <w:rsid w:val="00FD28A7"/>
    <w:rsid w:val="00FD3A87"/>
    <w:rsid w:val="00FD44D4"/>
    <w:rsid w:val="00FE6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A0401"/>
  <w14:defaultImageDpi w14:val="32767"/>
  <w15:chartTrackingRefBased/>
  <w15:docId w15:val="{C89EE168-3D37-9746-B788-B257E8B3C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2687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Hugh</dc:creator>
  <cp:keywords/>
  <dc:description/>
  <cp:lastModifiedBy>Emma McHugh</cp:lastModifiedBy>
  <cp:revision>1</cp:revision>
  <dcterms:created xsi:type="dcterms:W3CDTF">2023-05-08T01:36:00Z</dcterms:created>
  <dcterms:modified xsi:type="dcterms:W3CDTF">2023-05-08T01:37:00Z</dcterms:modified>
</cp:coreProperties>
</file>